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F26CB5" w14:textId="16DF8667" w:rsidR="00A33FA2" w:rsidRPr="00CB5ECE" w:rsidRDefault="00C30737" w:rsidP="00A33FA2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18"/>
          <w:szCs w:val="18"/>
          <w:shd w:val="clear" w:color="auto" w:fill="FFFFFF"/>
        </w:rPr>
      </w:pPr>
      <w:bookmarkStart w:id="0" w:name="_GoBack"/>
      <w:bookmarkEnd w:id="0"/>
      <w:r>
        <w:rPr>
          <w:rFonts w:ascii="Arial" w:hAnsi="Arial" w:cs="Arial"/>
          <w:b/>
          <w:bCs/>
          <w:color w:val="000000" w:themeColor="text1"/>
          <w:sz w:val="18"/>
          <w:szCs w:val="18"/>
          <w:shd w:val="clear" w:color="auto" w:fill="FFFFFF"/>
        </w:rPr>
        <w:t xml:space="preserve">Supplementary </w:t>
      </w:r>
      <w:r w:rsidRPr="00CB5ECE">
        <w:rPr>
          <w:rFonts w:ascii="Arial" w:hAnsi="Arial" w:cs="Arial"/>
          <w:b/>
          <w:bCs/>
          <w:color w:val="000000" w:themeColor="text1"/>
          <w:sz w:val="18"/>
          <w:szCs w:val="18"/>
          <w:shd w:val="clear" w:color="auto" w:fill="FFFFFF"/>
        </w:rPr>
        <w:t>Table</w:t>
      </w:r>
      <w:r w:rsidR="00A33FA2" w:rsidRPr="00CB5ECE">
        <w:rPr>
          <w:rFonts w:ascii="Arial" w:hAnsi="Arial" w:cs="Arial"/>
          <w:b/>
          <w:bCs/>
          <w:color w:val="000000" w:themeColor="text1"/>
          <w:sz w:val="18"/>
          <w:szCs w:val="18"/>
          <w:shd w:val="clear" w:color="auto" w:fill="FFFFFF"/>
        </w:rPr>
        <w:t xml:space="preserve"> </w:t>
      </w:r>
      <w:r w:rsidR="00A33FA2">
        <w:rPr>
          <w:rFonts w:ascii="Arial" w:hAnsi="Arial" w:cs="Arial"/>
          <w:b/>
          <w:bCs/>
          <w:color w:val="000000" w:themeColor="text1"/>
          <w:sz w:val="18"/>
          <w:szCs w:val="18"/>
          <w:shd w:val="clear" w:color="auto" w:fill="FFFFFF"/>
        </w:rPr>
        <w:t>2</w:t>
      </w:r>
    </w:p>
    <w:p w14:paraId="2C414687" w14:textId="0E7F82E1" w:rsidR="00A33FA2" w:rsidRDefault="004E706E" w:rsidP="00A33FA2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</w:pPr>
      <w:r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 xml:space="preserve">Top </w:t>
      </w:r>
      <w:r w:rsidRPr="00317A47"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>kinases</w:t>
      </w:r>
      <w:r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 xml:space="preserve"> predicted to be activated based on </w:t>
      </w:r>
      <w:r w:rsidR="00436B6F"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 xml:space="preserve">kinase-substrate and </w:t>
      </w:r>
      <w:r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>protein</w:t>
      </w:r>
      <w:r w:rsidR="00436B6F"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>-protein</w:t>
      </w:r>
      <w:r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 xml:space="preserve"> interaction</w:t>
      </w:r>
      <w:r w:rsidR="00436B6F"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 xml:space="preserve"> analysis</w:t>
      </w:r>
      <w:r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 xml:space="preserve"> of differentially phosphorylated proteins</w:t>
      </w:r>
      <w:r w:rsidR="00436B6F"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 xml:space="preserve"> across 10 different knowledge bases.</w:t>
      </w:r>
    </w:p>
    <w:p w14:paraId="1688D10A" w14:textId="77777777" w:rsidR="00C30737" w:rsidRDefault="00C30737" w:rsidP="00A33FA2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</w:pPr>
    </w:p>
    <w:tbl>
      <w:tblPr>
        <w:tblStyle w:val="ListTable2"/>
        <w:tblW w:w="5408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7"/>
        <w:gridCol w:w="1287"/>
        <w:gridCol w:w="1207"/>
        <w:gridCol w:w="2157"/>
      </w:tblGrid>
      <w:tr w:rsidR="00C30737" w:rsidRPr="00D47034" w14:paraId="5A04E77A" w14:textId="77777777" w:rsidTr="005B09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B0F034" w14:textId="77777777" w:rsidR="00C30737" w:rsidRPr="00D47034" w:rsidRDefault="00C30737" w:rsidP="00E97E04">
            <w:pPr>
              <w:keepNext/>
              <w:adjustRightInd w:val="0"/>
              <w:spacing w:before="60" w:after="6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nk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FBF2C7" w14:textId="77777777" w:rsidR="00C30737" w:rsidRPr="00D47034" w:rsidRDefault="00C30737" w:rsidP="00E97E04">
            <w:pPr>
              <w:keepNext/>
              <w:adjustRightInd w:val="0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tein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9D87BF" w14:textId="4F7148A5" w:rsidR="00C30737" w:rsidRDefault="00C30737" w:rsidP="00E97E04">
            <w:pPr>
              <w:keepNext/>
              <w:adjustRightInd w:val="0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rank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6D80DA" w14:textId="709E1377" w:rsidR="00C30737" w:rsidRPr="00C30737" w:rsidRDefault="00C30737" w:rsidP="00E97E04">
            <w:pPr>
              <w:keepNext/>
              <w:adjustRightInd w:val="0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verlapping Protein</w:t>
            </w:r>
            <w:r w:rsidR="005B0964">
              <w:rPr>
                <w:rFonts w:ascii="Arial" w:hAnsi="Arial" w:cs="Arial"/>
                <w:sz w:val="18"/>
                <w:szCs w:val="18"/>
              </w:rPr>
              <w:t>s</w:t>
            </w:r>
          </w:p>
        </w:tc>
      </w:tr>
      <w:tr w:rsidR="00C30737" w:rsidRPr="00D47034" w14:paraId="79DAB504" w14:textId="77777777" w:rsidTr="005B0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dxa"/>
            <w:tcBorders>
              <w:top w:val="single" w:sz="4" w:space="0" w:color="auto"/>
            </w:tcBorders>
            <w:shd w:val="clear" w:color="auto" w:fill="auto"/>
          </w:tcPr>
          <w:p w14:paraId="09312657" w14:textId="77777777" w:rsidR="00C30737" w:rsidRPr="00D47034" w:rsidRDefault="00C30737" w:rsidP="00E97E0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</w:tcPr>
          <w:p w14:paraId="3D98841D" w14:textId="6FC2ACFB" w:rsidR="00C30737" w:rsidRPr="00D47034" w:rsidRDefault="00C30737" w:rsidP="00E97E04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PS6KB1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</w:tcPr>
          <w:p w14:paraId="1F112255" w14:textId="3B8C5519" w:rsidR="00C30737" w:rsidRPr="00D47034" w:rsidRDefault="005B0964" w:rsidP="00E97E04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.55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shd w:val="clear" w:color="auto" w:fill="auto"/>
          </w:tcPr>
          <w:p w14:paraId="6F5EC987" w14:textId="54B9CF97" w:rsidR="00C30737" w:rsidRPr="00D47034" w:rsidRDefault="005B0964" w:rsidP="00E97E04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C30737" w:rsidRPr="00D47034" w14:paraId="57784A8F" w14:textId="77777777" w:rsidTr="005B0964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dxa"/>
            <w:shd w:val="clear" w:color="auto" w:fill="auto"/>
          </w:tcPr>
          <w:p w14:paraId="565F48D2" w14:textId="77777777" w:rsidR="00C30737" w:rsidRDefault="00C30737" w:rsidP="00E97E0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7" w:type="dxa"/>
            <w:shd w:val="clear" w:color="auto" w:fill="auto"/>
          </w:tcPr>
          <w:p w14:paraId="20798F8F" w14:textId="48331161" w:rsidR="00C30737" w:rsidRPr="00D47034" w:rsidRDefault="00C30737" w:rsidP="00E97E04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PK8</w:t>
            </w:r>
          </w:p>
        </w:tc>
        <w:tc>
          <w:tcPr>
            <w:tcW w:w="1207" w:type="dxa"/>
            <w:shd w:val="clear" w:color="auto" w:fill="auto"/>
          </w:tcPr>
          <w:p w14:paraId="728530AC" w14:textId="04EEB86E" w:rsidR="00C30737" w:rsidRPr="00D47034" w:rsidRDefault="005B0964" w:rsidP="00E97E04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.91</w:t>
            </w:r>
          </w:p>
        </w:tc>
        <w:tc>
          <w:tcPr>
            <w:tcW w:w="2157" w:type="dxa"/>
            <w:shd w:val="clear" w:color="auto" w:fill="auto"/>
          </w:tcPr>
          <w:p w14:paraId="7AA91A83" w14:textId="60395332" w:rsidR="00C30737" w:rsidRPr="00D47034" w:rsidRDefault="005B0964" w:rsidP="00E97E04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</w:tr>
      <w:tr w:rsidR="00C30737" w:rsidRPr="00D47034" w14:paraId="3C41C0FD" w14:textId="77777777" w:rsidTr="005B0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dxa"/>
            <w:shd w:val="clear" w:color="auto" w:fill="auto"/>
          </w:tcPr>
          <w:p w14:paraId="3CD12BBD" w14:textId="77777777" w:rsidR="00C30737" w:rsidRDefault="00C30737" w:rsidP="00E97E0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7" w:type="dxa"/>
            <w:shd w:val="clear" w:color="auto" w:fill="auto"/>
          </w:tcPr>
          <w:p w14:paraId="3F87B8B1" w14:textId="7C2ECCFF" w:rsidR="00C30737" w:rsidRPr="00D47034" w:rsidRDefault="00C30737" w:rsidP="00E97E04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DGFRB</w:t>
            </w:r>
          </w:p>
        </w:tc>
        <w:tc>
          <w:tcPr>
            <w:tcW w:w="1207" w:type="dxa"/>
            <w:shd w:val="clear" w:color="auto" w:fill="auto"/>
          </w:tcPr>
          <w:p w14:paraId="54C53FA2" w14:textId="0B14D090" w:rsidR="00C30737" w:rsidRPr="00D47034" w:rsidRDefault="005B0964" w:rsidP="00E97E04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.27</w:t>
            </w:r>
          </w:p>
        </w:tc>
        <w:tc>
          <w:tcPr>
            <w:tcW w:w="2157" w:type="dxa"/>
            <w:shd w:val="clear" w:color="auto" w:fill="auto"/>
          </w:tcPr>
          <w:p w14:paraId="2E2701D2" w14:textId="45FA764E" w:rsidR="00C30737" w:rsidRPr="00D47034" w:rsidRDefault="005B0964" w:rsidP="00E97E04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C30737" w:rsidRPr="00D47034" w14:paraId="37392048" w14:textId="77777777" w:rsidTr="005B0964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dxa"/>
            <w:shd w:val="clear" w:color="auto" w:fill="auto"/>
          </w:tcPr>
          <w:p w14:paraId="419580FA" w14:textId="77777777" w:rsidR="00C30737" w:rsidRPr="00D47034" w:rsidRDefault="00C30737" w:rsidP="00E97E0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87" w:type="dxa"/>
            <w:shd w:val="clear" w:color="auto" w:fill="auto"/>
          </w:tcPr>
          <w:p w14:paraId="1F81D336" w14:textId="17E05D5C" w:rsidR="00C30737" w:rsidRPr="00D47034" w:rsidRDefault="00C30737" w:rsidP="00E97E04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PK9</w:t>
            </w:r>
          </w:p>
        </w:tc>
        <w:tc>
          <w:tcPr>
            <w:tcW w:w="1207" w:type="dxa"/>
            <w:shd w:val="clear" w:color="auto" w:fill="auto"/>
          </w:tcPr>
          <w:p w14:paraId="529070AB" w14:textId="2D413253" w:rsidR="00C30737" w:rsidRPr="00D47034" w:rsidRDefault="005B0964" w:rsidP="00E97E04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2157" w:type="dxa"/>
            <w:shd w:val="clear" w:color="auto" w:fill="auto"/>
          </w:tcPr>
          <w:p w14:paraId="0A3F36DA" w14:textId="7F017834" w:rsidR="00C30737" w:rsidRPr="00D47034" w:rsidRDefault="005B0964" w:rsidP="00E97E04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C30737" w:rsidRPr="00D47034" w14:paraId="1FF2AFAA" w14:textId="77777777" w:rsidTr="005B0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dxa"/>
            <w:shd w:val="clear" w:color="auto" w:fill="auto"/>
          </w:tcPr>
          <w:p w14:paraId="25983E01" w14:textId="77777777" w:rsidR="00C30737" w:rsidRPr="00D47034" w:rsidRDefault="00C30737" w:rsidP="00E97E0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87" w:type="dxa"/>
            <w:shd w:val="clear" w:color="auto" w:fill="auto"/>
          </w:tcPr>
          <w:p w14:paraId="5C8F69A7" w14:textId="7130176C" w:rsidR="00C30737" w:rsidRPr="00D47034" w:rsidRDefault="00C30737" w:rsidP="00E97E04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PKAPK2</w:t>
            </w:r>
          </w:p>
        </w:tc>
        <w:tc>
          <w:tcPr>
            <w:tcW w:w="1207" w:type="dxa"/>
            <w:shd w:val="clear" w:color="auto" w:fill="auto"/>
          </w:tcPr>
          <w:p w14:paraId="04D51BD7" w14:textId="6E081AA2" w:rsidR="00C30737" w:rsidRPr="00D47034" w:rsidRDefault="005B0964" w:rsidP="00E97E04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.78</w:t>
            </w:r>
          </w:p>
        </w:tc>
        <w:tc>
          <w:tcPr>
            <w:tcW w:w="2157" w:type="dxa"/>
            <w:shd w:val="clear" w:color="auto" w:fill="auto"/>
          </w:tcPr>
          <w:p w14:paraId="7E99B75B" w14:textId="5AFB7E6F" w:rsidR="00C30737" w:rsidRPr="00D47034" w:rsidRDefault="005B0964" w:rsidP="00E97E04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C30737" w:rsidRPr="00D47034" w14:paraId="7593F913" w14:textId="77777777" w:rsidTr="005B0964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dxa"/>
            <w:shd w:val="clear" w:color="auto" w:fill="auto"/>
          </w:tcPr>
          <w:p w14:paraId="3C49D25E" w14:textId="77777777" w:rsidR="00C30737" w:rsidRPr="00D47034" w:rsidRDefault="00C30737" w:rsidP="00E97E0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87" w:type="dxa"/>
            <w:shd w:val="clear" w:color="auto" w:fill="auto"/>
          </w:tcPr>
          <w:p w14:paraId="7718302B" w14:textId="68201B43" w:rsidR="00C30737" w:rsidRPr="00D47034" w:rsidRDefault="00C30737" w:rsidP="00E97E04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PK1</w:t>
            </w:r>
          </w:p>
        </w:tc>
        <w:tc>
          <w:tcPr>
            <w:tcW w:w="1207" w:type="dxa"/>
            <w:shd w:val="clear" w:color="auto" w:fill="auto"/>
          </w:tcPr>
          <w:p w14:paraId="75FCE185" w14:textId="224ED267" w:rsidR="00C30737" w:rsidRPr="00D47034" w:rsidRDefault="005B0964" w:rsidP="00E97E04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.18</w:t>
            </w:r>
          </w:p>
        </w:tc>
        <w:tc>
          <w:tcPr>
            <w:tcW w:w="2157" w:type="dxa"/>
            <w:shd w:val="clear" w:color="auto" w:fill="auto"/>
          </w:tcPr>
          <w:p w14:paraId="0164ADEC" w14:textId="74060768" w:rsidR="00C30737" w:rsidRPr="00D47034" w:rsidRDefault="005B0964" w:rsidP="00E97E04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C30737" w:rsidRPr="00D47034" w14:paraId="58152148" w14:textId="77777777" w:rsidTr="005B0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dxa"/>
            <w:shd w:val="clear" w:color="auto" w:fill="auto"/>
          </w:tcPr>
          <w:p w14:paraId="48C75170" w14:textId="77777777" w:rsidR="00C30737" w:rsidRPr="00D47034" w:rsidRDefault="00C30737" w:rsidP="00E97E0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87" w:type="dxa"/>
            <w:shd w:val="clear" w:color="auto" w:fill="auto"/>
          </w:tcPr>
          <w:p w14:paraId="218C1DC4" w14:textId="199E473A" w:rsidR="00C30737" w:rsidRPr="00D47034" w:rsidRDefault="00C30737" w:rsidP="00E97E04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AF1</w:t>
            </w:r>
          </w:p>
        </w:tc>
        <w:tc>
          <w:tcPr>
            <w:tcW w:w="1207" w:type="dxa"/>
            <w:shd w:val="clear" w:color="auto" w:fill="auto"/>
          </w:tcPr>
          <w:p w14:paraId="175EA725" w14:textId="00450480" w:rsidR="00C30737" w:rsidRPr="00D47034" w:rsidRDefault="005B0964" w:rsidP="00E97E04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.64</w:t>
            </w:r>
          </w:p>
        </w:tc>
        <w:tc>
          <w:tcPr>
            <w:tcW w:w="2157" w:type="dxa"/>
            <w:shd w:val="clear" w:color="auto" w:fill="auto"/>
          </w:tcPr>
          <w:p w14:paraId="253F0019" w14:textId="782EAE91" w:rsidR="00C30737" w:rsidRPr="00D47034" w:rsidRDefault="005B0964" w:rsidP="00E97E04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C30737" w:rsidRPr="00D47034" w14:paraId="5A71E3F7" w14:textId="77777777" w:rsidTr="005B0964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dxa"/>
            <w:shd w:val="clear" w:color="auto" w:fill="auto"/>
          </w:tcPr>
          <w:p w14:paraId="3DAAB9A6" w14:textId="77777777" w:rsidR="00C30737" w:rsidRPr="00D47034" w:rsidRDefault="00C30737" w:rsidP="00E97E0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87" w:type="dxa"/>
            <w:shd w:val="clear" w:color="auto" w:fill="auto"/>
          </w:tcPr>
          <w:p w14:paraId="59A0DDC2" w14:textId="1C823ACB" w:rsidR="00C30737" w:rsidRPr="00D47034" w:rsidRDefault="00C30737" w:rsidP="00E97E04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DK1</w:t>
            </w:r>
          </w:p>
        </w:tc>
        <w:tc>
          <w:tcPr>
            <w:tcW w:w="1207" w:type="dxa"/>
            <w:shd w:val="clear" w:color="auto" w:fill="auto"/>
          </w:tcPr>
          <w:p w14:paraId="0B684E1F" w14:textId="7BEE848E" w:rsidR="00C30737" w:rsidRPr="00D47034" w:rsidRDefault="005B0964" w:rsidP="00E97E04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.1</w:t>
            </w:r>
          </w:p>
        </w:tc>
        <w:tc>
          <w:tcPr>
            <w:tcW w:w="2157" w:type="dxa"/>
            <w:shd w:val="clear" w:color="auto" w:fill="auto"/>
          </w:tcPr>
          <w:p w14:paraId="3B89AB4B" w14:textId="4120751B" w:rsidR="00C30737" w:rsidRPr="00D47034" w:rsidRDefault="005B0964" w:rsidP="00E97E04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</w:tr>
      <w:tr w:rsidR="00C30737" w:rsidRPr="00D47034" w14:paraId="3F20DF62" w14:textId="77777777" w:rsidTr="005B0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dxa"/>
            <w:shd w:val="clear" w:color="auto" w:fill="auto"/>
          </w:tcPr>
          <w:p w14:paraId="5E434F2C" w14:textId="77777777" w:rsidR="00C30737" w:rsidRPr="00D47034" w:rsidRDefault="00C30737" w:rsidP="00E97E0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87" w:type="dxa"/>
            <w:shd w:val="clear" w:color="auto" w:fill="auto"/>
          </w:tcPr>
          <w:p w14:paraId="57414005" w14:textId="1745BC34" w:rsidR="00C30737" w:rsidRPr="00D47034" w:rsidRDefault="00C30737" w:rsidP="00E97E04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TOR</w:t>
            </w:r>
          </w:p>
        </w:tc>
        <w:tc>
          <w:tcPr>
            <w:tcW w:w="1207" w:type="dxa"/>
            <w:shd w:val="clear" w:color="auto" w:fill="auto"/>
          </w:tcPr>
          <w:p w14:paraId="7D41F560" w14:textId="3F8F6D12" w:rsidR="00C30737" w:rsidRPr="00D47034" w:rsidRDefault="005B0964" w:rsidP="00E97E04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.45</w:t>
            </w:r>
          </w:p>
        </w:tc>
        <w:tc>
          <w:tcPr>
            <w:tcW w:w="2157" w:type="dxa"/>
            <w:shd w:val="clear" w:color="auto" w:fill="auto"/>
          </w:tcPr>
          <w:p w14:paraId="666F63DA" w14:textId="5779D096" w:rsidR="00C30737" w:rsidRPr="00D47034" w:rsidRDefault="005B0964" w:rsidP="00E97E04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C30737" w:rsidRPr="00D47034" w14:paraId="653BFF42" w14:textId="77777777" w:rsidTr="005B0964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dxa"/>
            <w:tcBorders>
              <w:bottom w:val="single" w:sz="4" w:space="0" w:color="auto"/>
            </w:tcBorders>
            <w:shd w:val="clear" w:color="auto" w:fill="auto"/>
          </w:tcPr>
          <w:p w14:paraId="6B2688EB" w14:textId="77777777" w:rsidR="00C30737" w:rsidRPr="00D47034" w:rsidRDefault="00C30737" w:rsidP="00E97E0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</w:tcPr>
          <w:p w14:paraId="405F82CD" w14:textId="5AA287E4" w:rsidR="00C30737" w:rsidRPr="00D47034" w:rsidRDefault="00C30737" w:rsidP="00E97E04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IM1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</w:tcPr>
          <w:p w14:paraId="2B29CDD0" w14:textId="79179FF9" w:rsidR="00C30737" w:rsidRPr="00D47034" w:rsidRDefault="005B0964" w:rsidP="00E97E04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.5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shd w:val="clear" w:color="auto" w:fill="auto"/>
          </w:tcPr>
          <w:p w14:paraId="7DC96825" w14:textId="03C934FA" w:rsidR="00C30737" w:rsidRPr="00D47034" w:rsidRDefault="005B0964" w:rsidP="00E97E04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</w:tr>
    </w:tbl>
    <w:p w14:paraId="698CEBE0" w14:textId="77777777" w:rsidR="00317A47" w:rsidRDefault="00317A47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</w:pPr>
    </w:p>
    <w:sectPr w:rsidR="00317A47" w:rsidSect="00F2134C">
      <w:pgSz w:w="12240" w:h="15840"/>
      <w:pgMar w:top="810" w:right="1440" w:bottom="1440" w:left="117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C5135" w16cex:dateUtc="2021-03-17T08:58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4CE0"/>
    <w:rsid w:val="000A4CE0"/>
    <w:rsid w:val="00104CA7"/>
    <w:rsid w:val="00113501"/>
    <w:rsid w:val="00240050"/>
    <w:rsid w:val="002630C2"/>
    <w:rsid w:val="00284CF9"/>
    <w:rsid w:val="00317A47"/>
    <w:rsid w:val="00364D0F"/>
    <w:rsid w:val="003E506F"/>
    <w:rsid w:val="00405FEF"/>
    <w:rsid w:val="00436B6F"/>
    <w:rsid w:val="004E706E"/>
    <w:rsid w:val="00522992"/>
    <w:rsid w:val="0053238A"/>
    <w:rsid w:val="005564C0"/>
    <w:rsid w:val="005B0964"/>
    <w:rsid w:val="006A6197"/>
    <w:rsid w:val="006F0F17"/>
    <w:rsid w:val="007B4E3A"/>
    <w:rsid w:val="0095222C"/>
    <w:rsid w:val="00A33FA2"/>
    <w:rsid w:val="00A860ED"/>
    <w:rsid w:val="00AB748E"/>
    <w:rsid w:val="00B83318"/>
    <w:rsid w:val="00C30737"/>
    <w:rsid w:val="00CB5ECE"/>
    <w:rsid w:val="00DE5BAF"/>
    <w:rsid w:val="00EC2076"/>
    <w:rsid w:val="00ED088F"/>
    <w:rsid w:val="00EE4B3B"/>
    <w:rsid w:val="00F2134C"/>
    <w:rsid w:val="00F7483D"/>
    <w:rsid w:val="00FE1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6A6B7"/>
  <w15:chartTrackingRefBased/>
  <w15:docId w15:val="{35BA74A1-0B84-42D9-BA16-B0A0E5DF6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A4CE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0A4CE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6F0F17"/>
    <w:pPr>
      <w:ind w:left="720"/>
      <w:contextualSpacing/>
    </w:pPr>
  </w:style>
  <w:style w:type="paragraph" w:styleId="NoSpacing">
    <w:name w:val="No Spacing"/>
    <w:uiPriority w:val="1"/>
    <w:qFormat/>
    <w:rsid w:val="00F2134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3F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FA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33F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3FA2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3FA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83D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83D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564C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564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630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.D. Anderson Cancer Center</Company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ee Villodre,Emilly</dc:creator>
  <cp:keywords/>
  <dc:description/>
  <cp:lastModifiedBy>Schlee Villodre,Emilly</cp:lastModifiedBy>
  <cp:revision>3</cp:revision>
  <dcterms:created xsi:type="dcterms:W3CDTF">2021-03-17T13:17:00Z</dcterms:created>
  <dcterms:modified xsi:type="dcterms:W3CDTF">2021-03-18T13:07:00Z</dcterms:modified>
</cp:coreProperties>
</file>